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Additional file 5: Table S5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lang w:val="en-US"/>
        </w:rPr>
        <w:t>CBA results sample per sample from BFU-E cultures with treatment (</w:t>
      </w:r>
      <w:r>
        <w:rPr>
          <w:rFonts w:cs="Arial" w:ascii="Arial" w:hAnsi="Arial"/>
          <w:b/>
          <w:lang w:val="en-GB"/>
        </w:rPr>
        <w:t>KNK437 50 mcM) and without treatment (control)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tbl>
      <w:tblPr>
        <w:tblW w:w="1407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20"/>
        <w:gridCol w:w="1320"/>
        <w:gridCol w:w="880"/>
        <w:gridCol w:w="641"/>
        <w:gridCol w:w="700"/>
        <w:gridCol w:w="975"/>
        <w:gridCol w:w="1200"/>
        <w:gridCol w:w="1207"/>
        <w:gridCol w:w="820"/>
        <w:gridCol w:w="1308"/>
        <w:gridCol w:w="940"/>
        <w:gridCol w:w="641"/>
        <w:gridCol w:w="1120"/>
      </w:tblGrid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ple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 ] total protei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P3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P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MEK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io p-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io p-MEK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STAT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STAT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io p-STAT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AKT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AK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io p-AKT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V1 contro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4592274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8,3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,424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,93545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7,6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14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,1402722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,7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,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664916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V1 KNK437 50 mcM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5350500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,0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6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89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,588090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,9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5543125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,3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073142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V2 contro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3762517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8,7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,5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496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,18901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4,2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7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,502042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,3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,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961795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V2KNK437 50 mcM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347639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,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5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0635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645366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,6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2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53286307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,3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77978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1 contro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9027181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,1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,4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4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68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,68035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5,0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,506566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,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,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924379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1 KNK437 50 mcM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4492131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,5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0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841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40585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,8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98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6948379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,7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991343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2 contro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0829756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2,1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,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9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57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,71138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2,3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1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,1312026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,0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,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544227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2 KNK437 50 mcM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858369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2,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,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069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23896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,7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5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,9636569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,2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652548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Additional file 5: Table S5</w:t>
      </w:r>
    </w:p>
    <w:p>
      <w:pPr>
        <w:pStyle w:val="Normal"/>
        <w:rPr/>
      </w:pPr>
      <w:r>
        <w:rPr>
          <w:rFonts w:cs="Arial" w:ascii="Arial" w:hAnsi="Arial"/>
          <w:color w:val="000000"/>
          <w:lang w:val="en-US"/>
        </w:rPr>
        <w:t xml:space="preserve">We define ratios as </w:t>
      </w:r>
      <w:r>
        <w:rPr>
          <w:rFonts w:cs="Arial" w:ascii="Arial" w:hAnsi="Arial"/>
          <w:iCs/>
          <w:lang w:val="en-US"/>
        </w:rPr>
        <w:t>concentration ratios of phosphoproteins normalized with non-phosphoproteins as total protein numeric value.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03:36:00Z</dcterms:created>
  <dc:creator>HOSPITAL 12 DE OCTUBRE</dc:creator>
  <dc:description/>
  <cp:keywords/>
  <dc:language>en-US</dc:language>
  <cp:lastModifiedBy>rrodriguez</cp:lastModifiedBy>
  <dcterms:modified xsi:type="dcterms:W3CDTF">2013-11-15T11:08:00Z</dcterms:modified>
  <cp:revision>2</cp:revision>
  <dc:subject/>
  <dc:title>Supplemental Table V</dc:title>
</cp:coreProperties>
</file>